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D10" w:rsidRDefault="00EA2D10"/>
    <w:p w:rsidR="008928C4" w:rsidRDefault="008928C4" w:rsidP="008928C4">
      <w:pPr>
        <w:rPr>
          <w:rFonts w:ascii="Times New Roman Bold" w:eastAsia="宋体" w:hAnsi="Times New Roman Bold" w:cs="Times New Roman Bold"/>
          <w:b/>
          <w:bCs/>
          <w:kern w:val="0"/>
          <w:sz w:val="24"/>
        </w:rPr>
      </w:pPr>
    </w:p>
    <w:p w:rsidR="008928C4" w:rsidRDefault="008928C4" w:rsidP="008928C4">
      <w:pPr>
        <w:rPr>
          <w:rFonts w:ascii="Times New Roman Bold" w:eastAsia="宋体" w:hAnsi="Times New Roman Bold" w:cs="Times New Roman Bold"/>
          <w:b/>
          <w:bCs/>
          <w:kern w:val="0"/>
          <w:sz w:val="24"/>
        </w:rPr>
      </w:pPr>
    </w:p>
    <w:p w:rsidR="008928C4" w:rsidRDefault="008928C4" w:rsidP="008928C4">
      <w:pPr>
        <w:rPr>
          <w:rFonts w:ascii="Times New Roman Bold" w:eastAsia="宋体" w:hAnsi="Times New Roman Bold" w:cs="Times New Roman Bold"/>
          <w:b/>
          <w:bCs/>
          <w:kern w:val="0"/>
          <w:sz w:val="24"/>
        </w:rPr>
      </w:pPr>
    </w:p>
    <w:p w:rsidR="008928C4" w:rsidRDefault="008928C4" w:rsidP="008928C4">
      <w:pPr>
        <w:rPr>
          <w:rFonts w:ascii="Times New Roman Bold" w:eastAsia="宋体" w:hAnsi="Times New Roman Bold" w:cs="Times New Roman Bold"/>
          <w:b/>
          <w:bCs/>
          <w:kern w:val="0"/>
          <w:sz w:val="24"/>
        </w:rPr>
      </w:pPr>
    </w:p>
    <w:p w:rsidR="008928C4" w:rsidRDefault="008928C4" w:rsidP="008928C4">
      <w:pPr>
        <w:rPr>
          <w:rFonts w:ascii="Times New Roman" w:hAnsi="Times New Roman" w:cs="Times New Roman"/>
          <w:sz w:val="24"/>
        </w:rPr>
      </w:pPr>
      <w:r w:rsidRPr="0085373D">
        <w:rPr>
          <w:rFonts w:ascii="Times New Roman Bold" w:eastAsia="宋体" w:hAnsi="Times New Roman Bold" w:cs="Times New Roman Bold"/>
          <w:b/>
          <w:bCs/>
          <w:kern w:val="0"/>
          <w:sz w:val="24"/>
        </w:rPr>
        <w:t>Figure</w:t>
      </w:r>
      <w:r>
        <w:rPr>
          <w:rFonts w:ascii="Times New Roman Bold" w:eastAsia="宋体" w:hAnsi="Times New Roman Bold" w:cs="Times New Roman Bold"/>
          <w:b/>
          <w:bCs/>
          <w:kern w:val="0"/>
          <w:sz w:val="24"/>
        </w:rPr>
        <w:t xml:space="preserve"> S</w:t>
      </w:r>
      <w:r w:rsidRPr="0085373D">
        <w:rPr>
          <w:rFonts w:ascii="Times New Roman Bold" w:eastAsia="宋体" w:hAnsi="Times New Roman Bold" w:cs="Times New Roman Bold"/>
          <w:b/>
          <w:bCs/>
          <w:kern w:val="0"/>
          <w:sz w:val="24"/>
        </w:rPr>
        <w:t xml:space="preserve">1. </w:t>
      </w:r>
      <w:r>
        <w:rPr>
          <w:rFonts w:ascii="Times New Roman Bold" w:eastAsia="宋体" w:hAnsi="Times New Roman Bold" w:cs="Times New Roman Bold"/>
          <w:b/>
          <w:bCs/>
          <w:kern w:val="0"/>
          <w:sz w:val="24"/>
        </w:rPr>
        <w:t>Box plots of the gene expression data after normalization.</w:t>
      </w:r>
      <w:r>
        <w:rPr>
          <w:rFonts w:ascii="Times New Roman" w:eastAsia="宋体" w:hAnsi="Times New Roman" w:cs="Times New Roman"/>
          <w:kern w:val="0"/>
          <w:sz w:val="24"/>
        </w:rPr>
        <w:t xml:space="preserve"> A: GSE8702</w:t>
      </w:r>
      <w:r w:rsidR="006769BD">
        <w:rPr>
          <w:rFonts w:ascii="Times New Roman" w:eastAsia="宋体" w:hAnsi="Times New Roman" w:cs="Times New Roman"/>
          <w:kern w:val="0"/>
          <w:sz w:val="24"/>
        </w:rPr>
        <w:t>4</w:t>
      </w:r>
      <w:r>
        <w:rPr>
          <w:rFonts w:ascii="Times New Roman" w:eastAsia="宋体" w:hAnsi="Times New Roman" w:cs="Times New Roman"/>
          <w:kern w:val="0"/>
          <w:sz w:val="24"/>
        </w:rPr>
        <w:t xml:space="preserve">, B:GSE34351. The x-axis label represents the gene sample and the y-axis label represents the gene expression values after log2 transformation. The black line in the box plot represents the median value of gene expression. </w:t>
      </w:r>
    </w:p>
    <w:p w:rsidR="008928C4" w:rsidRDefault="008928C4"/>
    <w:p w:rsidR="008928C4" w:rsidRDefault="008928C4">
      <w:pPr>
        <w:widowControl/>
        <w:jc w:val="left"/>
      </w:pPr>
      <w:r>
        <w:br w:type="page"/>
      </w:r>
    </w:p>
    <w:p w:rsidR="008928C4" w:rsidRDefault="008928C4"/>
    <w:p w:rsidR="00AC6E13" w:rsidRDefault="00AC6E13"/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412A6" w:rsidRDefault="008412A6">
      <w:pPr>
        <w:widowControl/>
        <w:jc w:val="left"/>
        <w:rPr>
          <w:szCs w:val="21"/>
        </w:rPr>
      </w:pPr>
    </w:p>
    <w:p w:rsidR="008928C4" w:rsidRPr="00AC6E13" w:rsidRDefault="008928C4" w:rsidP="008928C4">
      <w:pPr>
        <w:rPr>
          <w:szCs w:val="21"/>
        </w:rPr>
      </w:pPr>
    </w:p>
    <w:p w:rsidR="008928C4" w:rsidRDefault="006769BD" w:rsidP="008928C4">
      <w:pPr>
        <w:rPr>
          <w:rFonts w:hint="eastAsia"/>
          <w:szCs w:val="21"/>
        </w:rPr>
      </w:pPr>
      <w:bookmarkStart w:id="0" w:name="_GoBack"/>
      <w:r>
        <w:rPr>
          <w:rFonts w:hint="eastAsia"/>
          <w:noProof/>
          <w:szCs w:val="21"/>
        </w:rPr>
        <w:drawing>
          <wp:inline distT="0" distB="0" distL="0" distR="0">
            <wp:extent cx="5270500" cy="27717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928C4" w:rsidRDefault="008928C4" w:rsidP="008928C4">
      <w:pPr>
        <w:rPr>
          <w:szCs w:val="21"/>
        </w:rPr>
      </w:pPr>
    </w:p>
    <w:p w:rsidR="008928C4" w:rsidRDefault="008928C4" w:rsidP="008928C4">
      <w:pPr>
        <w:rPr>
          <w:rFonts w:ascii="Times New Roman" w:eastAsia="宋体" w:hAnsi="Times New Roman" w:cs="Times New Roman"/>
          <w:kern w:val="0"/>
          <w:sz w:val="24"/>
        </w:rPr>
      </w:pPr>
      <w:r w:rsidRPr="0085373D">
        <w:rPr>
          <w:rFonts w:ascii="Times New Roman Bold" w:eastAsia="宋体" w:hAnsi="Times New Roman Bold" w:cs="Times New Roman Bold"/>
          <w:b/>
          <w:bCs/>
          <w:kern w:val="0"/>
          <w:sz w:val="24"/>
        </w:rPr>
        <w:t>Figure</w:t>
      </w:r>
      <w:r>
        <w:rPr>
          <w:rFonts w:ascii="Times New Roman Bold" w:eastAsia="宋体" w:hAnsi="Times New Roman Bold" w:cs="Times New Roman Bold"/>
          <w:b/>
          <w:bCs/>
          <w:kern w:val="0"/>
          <w:sz w:val="24"/>
        </w:rPr>
        <w:t xml:space="preserve"> S</w:t>
      </w:r>
      <w:r w:rsidRPr="0085373D">
        <w:rPr>
          <w:rFonts w:ascii="Times New Roman Bold" w:eastAsia="宋体" w:hAnsi="Times New Roman Bold" w:cs="Times New Roman Bold"/>
          <w:b/>
          <w:bCs/>
          <w:kern w:val="0"/>
          <w:sz w:val="24"/>
        </w:rPr>
        <w:t xml:space="preserve">1. </w:t>
      </w:r>
      <w:r>
        <w:rPr>
          <w:rFonts w:ascii="Times New Roman Bold" w:eastAsia="宋体" w:hAnsi="Times New Roman Bold" w:cs="Times New Roman Bold"/>
          <w:b/>
          <w:bCs/>
          <w:kern w:val="0"/>
          <w:sz w:val="24"/>
        </w:rPr>
        <w:t>Box plots of the gene expression data after normalization.</w:t>
      </w:r>
      <w:r>
        <w:rPr>
          <w:rFonts w:ascii="Times New Roman" w:eastAsia="宋体" w:hAnsi="Times New Roman" w:cs="Times New Roman"/>
          <w:kern w:val="0"/>
          <w:sz w:val="24"/>
        </w:rPr>
        <w:t xml:space="preserve"> A: GSE8702</w:t>
      </w:r>
      <w:r w:rsidR="006769BD">
        <w:rPr>
          <w:rFonts w:ascii="Times New Roman" w:eastAsia="宋体" w:hAnsi="Times New Roman" w:cs="Times New Roman"/>
          <w:kern w:val="0"/>
          <w:sz w:val="24"/>
        </w:rPr>
        <w:t>4</w:t>
      </w:r>
      <w:r>
        <w:rPr>
          <w:rFonts w:ascii="Times New Roman" w:eastAsia="宋体" w:hAnsi="Times New Roman" w:cs="Times New Roman"/>
          <w:kern w:val="0"/>
          <w:sz w:val="24"/>
        </w:rPr>
        <w:t xml:space="preserve">, B:GSE34351. The x-axis label represents the gene sample and the y-axis label represents the gene expression values after log2 transformation. The black line in the box plot represents the median value of gene expression. </w:t>
      </w:r>
    </w:p>
    <w:p w:rsidR="008928C4" w:rsidRDefault="008928C4" w:rsidP="008928C4">
      <w:pPr>
        <w:rPr>
          <w:rFonts w:ascii="Times New Roman" w:hAnsi="Times New Roman" w:cs="Times New Roman"/>
          <w:sz w:val="24"/>
        </w:rPr>
      </w:pPr>
    </w:p>
    <w:p w:rsidR="008928C4" w:rsidRPr="00287438" w:rsidRDefault="008928C4" w:rsidP="00287438">
      <w:pPr>
        <w:widowControl/>
        <w:jc w:val="left"/>
        <w:rPr>
          <w:szCs w:val="21"/>
        </w:rPr>
      </w:pPr>
    </w:p>
    <w:sectPr w:rsidR="008928C4" w:rsidRPr="00287438" w:rsidSect="00C727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8C4"/>
    <w:rsid w:val="00027CB3"/>
    <w:rsid w:val="0004481D"/>
    <w:rsid w:val="0008148F"/>
    <w:rsid w:val="00087163"/>
    <w:rsid w:val="000A17EC"/>
    <w:rsid w:val="000A334E"/>
    <w:rsid w:val="000A38B8"/>
    <w:rsid w:val="000D1BBC"/>
    <w:rsid w:val="000D4A14"/>
    <w:rsid w:val="00114A4A"/>
    <w:rsid w:val="00140AFF"/>
    <w:rsid w:val="0016008E"/>
    <w:rsid w:val="0017281E"/>
    <w:rsid w:val="00177EEF"/>
    <w:rsid w:val="00184588"/>
    <w:rsid w:val="00195A92"/>
    <w:rsid w:val="001B2B59"/>
    <w:rsid w:val="001D4DD4"/>
    <w:rsid w:val="001E1855"/>
    <w:rsid w:val="001E23E0"/>
    <w:rsid w:val="001E5D00"/>
    <w:rsid w:val="002445E4"/>
    <w:rsid w:val="00256A31"/>
    <w:rsid w:val="0026160C"/>
    <w:rsid w:val="00267C38"/>
    <w:rsid w:val="00282D40"/>
    <w:rsid w:val="00287438"/>
    <w:rsid w:val="002A116B"/>
    <w:rsid w:val="002F4A53"/>
    <w:rsid w:val="003237A0"/>
    <w:rsid w:val="003448A3"/>
    <w:rsid w:val="00356036"/>
    <w:rsid w:val="00367654"/>
    <w:rsid w:val="00375D56"/>
    <w:rsid w:val="00384D07"/>
    <w:rsid w:val="00390A7E"/>
    <w:rsid w:val="00394BFE"/>
    <w:rsid w:val="00396076"/>
    <w:rsid w:val="003B3641"/>
    <w:rsid w:val="003B5309"/>
    <w:rsid w:val="003C0E2A"/>
    <w:rsid w:val="003C23CB"/>
    <w:rsid w:val="003C25F1"/>
    <w:rsid w:val="003D5EC1"/>
    <w:rsid w:val="003D62F6"/>
    <w:rsid w:val="00420BBF"/>
    <w:rsid w:val="00433781"/>
    <w:rsid w:val="004472A7"/>
    <w:rsid w:val="00457385"/>
    <w:rsid w:val="0046761F"/>
    <w:rsid w:val="00484C1F"/>
    <w:rsid w:val="004916CC"/>
    <w:rsid w:val="00492B4F"/>
    <w:rsid w:val="004B57D2"/>
    <w:rsid w:val="004B7DFA"/>
    <w:rsid w:val="004F59C3"/>
    <w:rsid w:val="00500792"/>
    <w:rsid w:val="00521965"/>
    <w:rsid w:val="00536A6B"/>
    <w:rsid w:val="00545D9B"/>
    <w:rsid w:val="00554455"/>
    <w:rsid w:val="005575E6"/>
    <w:rsid w:val="00560C70"/>
    <w:rsid w:val="00563496"/>
    <w:rsid w:val="00571259"/>
    <w:rsid w:val="00584B46"/>
    <w:rsid w:val="00595824"/>
    <w:rsid w:val="005C2FF9"/>
    <w:rsid w:val="005D3B92"/>
    <w:rsid w:val="006507E7"/>
    <w:rsid w:val="00656AE7"/>
    <w:rsid w:val="006570C7"/>
    <w:rsid w:val="0066560C"/>
    <w:rsid w:val="006769BD"/>
    <w:rsid w:val="0068183E"/>
    <w:rsid w:val="006B1BE1"/>
    <w:rsid w:val="006B6601"/>
    <w:rsid w:val="006D3EA1"/>
    <w:rsid w:val="006F6583"/>
    <w:rsid w:val="006F7093"/>
    <w:rsid w:val="00706633"/>
    <w:rsid w:val="0072069A"/>
    <w:rsid w:val="00743A5D"/>
    <w:rsid w:val="00774AD7"/>
    <w:rsid w:val="00775203"/>
    <w:rsid w:val="007A015A"/>
    <w:rsid w:val="007A0A29"/>
    <w:rsid w:val="007B3202"/>
    <w:rsid w:val="007B58CB"/>
    <w:rsid w:val="007C6423"/>
    <w:rsid w:val="007D54AA"/>
    <w:rsid w:val="007D60FB"/>
    <w:rsid w:val="007E7AD1"/>
    <w:rsid w:val="00801583"/>
    <w:rsid w:val="00824569"/>
    <w:rsid w:val="00827ED7"/>
    <w:rsid w:val="008412A6"/>
    <w:rsid w:val="00850421"/>
    <w:rsid w:val="008569E6"/>
    <w:rsid w:val="008606E4"/>
    <w:rsid w:val="008608E0"/>
    <w:rsid w:val="00860AC2"/>
    <w:rsid w:val="00876D41"/>
    <w:rsid w:val="00877639"/>
    <w:rsid w:val="008928C4"/>
    <w:rsid w:val="008A0169"/>
    <w:rsid w:val="008C3188"/>
    <w:rsid w:val="008D0995"/>
    <w:rsid w:val="008D2C4C"/>
    <w:rsid w:val="008E0B04"/>
    <w:rsid w:val="008E1413"/>
    <w:rsid w:val="008E22A6"/>
    <w:rsid w:val="008F28BF"/>
    <w:rsid w:val="0091142C"/>
    <w:rsid w:val="00936669"/>
    <w:rsid w:val="00956F1A"/>
    <w:rsid w:val="00972FFA"/>
    <w:rsid w:val="009739DE"/>
    <w:rsid w:val="0097610B"/>
    <w:rsid w:val="0098251A"/>
    <w:rsid w:val="00985626"/>
    <w:rsid w:val="0098723B"/>
    <w:rsid w:val="00993419"/>
    <w:rsid w:val="009A4213"/>
    <w:rsid w:val="009B0E78"/>
    <w:rsid w:val="009D74E8"/>
    <w:rsid w:val="009E35BC"/>
    <w:rsid w:val="009F539D"/>
    <w:rsid w:val="009F6888"/>
    <w:rsid w:val="00A00722"/>
    <w:rsid w:val="00A01F51"/>
    <w:rsid w:val="00A40593"/>
    <w:rsid w:val="00A42831"/>
    <w:rsid w:val="00A97E05"/>
    <w:rsid w:val="00AA5F66"/>
    <w:rsid w:val="00AC6E13"/>
    <w:rsid w:val="00AD12E6"/>
    <w:rsid w:val="00B152A3"/>
    <w:rsid w:val="00B220D7"/>
    <w:rsid w:val="00B22AE6"/>
    <w:rsid w:val="00B438C6"/>
    <w:rsid w:val="00B63737"/>
    <w:rsid w:val="00B66C4F"/>
    <w:rsid w:val="00B67D15"/>
    <w:rsid w:val="00B72AD3"/>
    <w:rsid w:val="00B834F0"/>
    <w:rsid w:val="00BC184C"/>
    <w:rsid w:val="00C10878"/>
    <w:rsid w:val="00C72712"/>
    <w:rsid w:val="00C74125"/>
    <w:rsid w:val="00C96EEC"/>
    <w:rsid w:val="00CA0E35"/>
    <w:rsid w:val="00CB0ECF"/>
    <w:rsid w:val="00CC1286"/>
    <w:rsid w:val="00CD7A1F"/>
    <w:rsid w:val="00CE0E95"/>
    <w:rsid w:val="00CE759B"/>
    <w:rsid w:val="00CF73FE"/>
    <w:rsid w:val="00D01F3E"/>
    <w:rsid w:val="00D128A6"/>
    <w:rsid w:val="00D14942"/>
    <w:rsid w:val="00D2372E"/>
    <w:rsid w:val="00D32754"/>
    <w:rsid w:val="00D42E0A"/>
    <w:rsid w:val="00D51ECE"/>
    <w:rsid w:val="00D92CBD"/>
    <w:rsid w:val="00D97241"/>
    <w:rsid w:val="00DA3B53"/>
    <w:rsid w:val="00DB2F25"/>
    <w:rsid w:val="00DD2A5A"/>
    <w:rsid w:val="00E20B26"/>
    <w:rsid w:val="00E3518A"/>
    <w:rsid w:val="00E41CA1"/>
    <w:rsid w:val="00E60AB9"/>
    <w:rsid w:val="00E858B2"/>
    <w:rsid w:val="00E903F5"/>
    <w:rsid w:val="00EA2D10"/>
    <w:rsid w:val="00EC79ED"/>
    <w:rsid w:val="00ED00F5"/>
    <w:rsid w:val="00ED02BE"/>
    <w:rsid w:val="00EE6291"/>
    <w:rsid w:val="00F133C9"/>
    <w:rsid w:val="00F14CEF"/>
    <w:rsid w:val="00F24015"/>
    <w:rsid w:val="00F431FF"/>
    <w:rsid w:val="00F642F2"/>
    <w:rsid w:val="00FB12BB"/>
    <w:rsid w:val="00FB18B2"/>
    <w:rsid w:val="00FB593B"/>
    <w:rsid w:val="00FD73F0"/>
    <w:rsid w:val="00FE4085"/>
    <w:rsid w:val="00FE508D"/>
    <w:rsid w:val="00FE58D4"/>
    <w:rsid w:val="00FE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6CC0A"/>
  <w15:chartTrackingRefBased/>
  <w15:docId w15:val="{59073794-E2EC-1D47-B92D-3D74489A0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28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743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8743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6976383@qq.com</dc:creator>
  <cp:keywords/>
  <dc:description/>
  <cp:lastModifiedBy>1256976383@qq.com</cp:lastModifiedBy>
  <cp:revision>4</cp:revision>
  <cp:lastPrinted>2021-10-09T14:58:00Z</cp:lastPrinted>
  <dcterms:created xsi:type="dcterms:W3CDTF">2021-10-09T14:58:00Z</dcterms:created>
  <dcterms:modified xsi:type="dcterms:W3CDTF">2021-11-14T12:16:00Z</dcterms:modified>
</cp:coreProperties>
</file>